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30" w:type="dxa"/>
        <w:tblInd w:w="-1111" w:type="dxa"/>
        <w:tblLook w:val="04A0" w:firstRow="1" w:lastRow="0" w:firstColumn="1" w:lastColumn="0" w:noHBand="0" w:noVBand="1"/>
      </w:tblPr>
      <w:tblGrid>
        <w:gridCol w:w="620"/>
        <w:gridCol w:w="779"/>
        <w:gridCol w:w="1268"/>
        <w:gridCol w:w="962"/>
        <w:gridCol w:w="913"/>
        <w:gridCol w:w="913"/>
        <w:gridCol w:w="913"/>
        <w:gridCol w:w="913"/>
        <w:gridCol w:w="926"/>
        <w:gridCol w:w="1623"/>
      </w:tblGrid>
      <w:tr w:rsidR="00064733" w:rsidRPr="0058750B" w:rsidTr="0006473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pt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en</w:t>
            </w:r>
          </w:p>
        </w:tc>
        <w:tc>
          <w:tcPr>
            <w:tcW w:w="25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ples</w:t>
            </w:r>
          </w:p>
        </w:tc>
      </w:tr>
      <w:tr w:rsidR="00064733" w:rsidRPr="0058750B" w:rsidTr="00064733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ch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587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um</w:t>
            </w:r>
          </w:p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p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um Bas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um</w:t>
            </w:r>
          </w:p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p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um</w:t>
            </w:r>
          </w:p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</w:tr>
      <w:tr w:rsidR="00064733" w:rsidRPr="0058750B" w:rsidTr="00064733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HPOD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HPO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064733" w:rsidRPr="0058750B" w:rsidTr="00064733">
        <w:trPr>
          <w:trHeight w:val="28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0647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064733" w:rsidRPr="0058750B" w:rsidTr="00064733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B43B8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0647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064733" w:rsidRPr="0058750B" w:rsidTr="0006473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64733" w:rsidRPr="0058750B" w:rsidTr="0006473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733" w:rsidRPr="0058750B" w:rsidRDefault="00064733" w:rsidP="009D6D2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2238B6" w:rsidRDefault="00F63364">
      <w:bookmarkStart w:id="0" w:name="_GoBack"/>
      <w:bookmarkEnd w:id="0"/>
    </w:p>
    <w:sectPr w:rsidR="0022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B84"/>
    <w:rsid w:val="00064733"/>
    <w:rsid w:val="001F460B"/>
    <w:rsid w:val="00323250"/>
    <w:rsid w:val="005639EE"/>
    <w:rsid w:val="0058750B"/>
    <w:rsid w:val="007A6F55"/>
    <w:rsid w:val="008373EC"/>
    <w:rsid w:val="009E70E7"/>
    <w:rsid w:val="00B43B84"/>
    <w:rsid w:val="00F6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3562D-F1B4-4D3F-88EF-31F0A74E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B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rina, Olga [BSD] - SUR</dc:creator>
  <cp:keywords/>
  <dc:description/>
  <cp:lastModifiedBy>Zaborina, Olga [BSD] - SUR</cp:lastModifiedBy>
  <cp:revision>4</cp:revision>
  <dcterms:created xsi:type="dcterms:W3CDTF">2020-04-17T21:59:00Z</dcterms:created>
  <dcterms:modified xsi:type="dcterms:W3CDTF">2020-04-28T20:59:00Z</dcterms:modified>
</cp:coreProperties>
</file>